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4. Cranium ratio measurements of extant east African carnivoran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6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1"/>
        <w:gridCol w:w="2029"/>
        <w:gridCol w:w="976"/>
        <w:gridCol w:w="976"/>
      </w:tblGrid>
      <w:tr>
        <w:trPr>
          <w:trHeight w:val="312" w:hRule="atLeast"/>
        </w:trPr>
        <w:tc>
          <w:tcPr>
            <w:tcW w:w="2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axon</w:t>
            </w:r>
          </w:p>
        </w:tc>
        <w:tc>
          <w:tcPr>
            <w:tcW w:w="2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pecimen #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:L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:L</w:t>
            </w:r>
          </w:p>
        </w:tc>
      </w:tr>
      <w:tr>
        <w:trPr>
          <w:trHeight w:val="312" w:hRule="atLeast"/>
        </w:trPr>
        <w:tc>
          <w:tcPr>
            <w:tcW w:w="25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cinonyx jubatus</w:t>
            </w:r>
          </w:p>
        </w:tc>
        <w:tc>
          <w:tcPr>
            <w:tcW w:w="20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ACM 30788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cinonyx jubatu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515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tilax paludinosu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4574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tilax paludinosu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5375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tilax paludinosu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537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tilax paludinosu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537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tilax paludinosu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537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deogale crassicaud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4294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deogale crassicaud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4294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deogale crassicaud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429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deogale crassicaud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567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deogale crassicaud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5675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nis aureu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1447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nis aureu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522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nis aureu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567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nis aureu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5674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nis aureu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701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nis aureu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701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nis aureu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7016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nis aureu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7017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racal caracal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4238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ivettictis civet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4294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ivettictis civet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5373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ivettictis civet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5373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ivettictis civet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713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ocuta crocu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306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ocuta crocu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241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ocuta crocu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242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ocuta crocu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651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ocuta crocu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651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ocuta crocu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6516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ocuta crocu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651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ocuta crocu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651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ocuta crocu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651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ocuta crocu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651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ocuta crocu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651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ocuta crocu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6516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ocuta crocu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6517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Cs/>
              </w:rPr>
              <w:t>(Table S4 continued)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ocuta crocu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6517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ocuta crocu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651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ocuta crocu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6517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ocuta crocu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6517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ocuta crocu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6517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ocuta crocu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6517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ocuta crocu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6517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ocuta crocu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6517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ocuta crocu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6518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ocuta crocu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6518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ocuta crocu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6518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ocuta crocu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7373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ocuta crocu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7373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ocuta crocu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7373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ocuta crocu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7373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ocuta crocu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7373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ocuta crocu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7373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ocuta crocu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7374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ocuta crocu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7374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ocuta crocu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737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ocuta crocu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737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ocuta crocu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737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ocuta crocu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737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ocuta crocu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737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ocuta crocu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737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ocuta crocu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7377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ocuta crocu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737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ocuta crocu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7377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ocuta crocu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7580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ocuta crocu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840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ocuta crocu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8408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ocuta crocu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482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elis sylvestri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1447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elis sylvestri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1448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elis sylvestri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4178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elis sylvestri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4178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elis sylvestri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4178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elis sylvestri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417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elis sylvestri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457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enetta erlangeri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444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Cs/>
              </w:rPr>
              <w:t>(Table S4 continued)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enetta macula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3669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enetta macula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3669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enetta macula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429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enetta macula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4293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enetta macula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4293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enetta macula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4293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enetta macula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4293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enetta pardin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AMZ 32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enetta rubiginos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3669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enetta rubiginos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3669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enetta rubiginos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401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enetta rubiginos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401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enetta rubiginos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4575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erpestes sanguineu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3668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erpestes sanguineu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4013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erpestes sanguineu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4575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erpestes sanguineu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457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erpestes sanguineu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5374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erpestes sanguineu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537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erpestes sanguineu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5675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erpestes sanguineu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567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yaena hyaen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312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chneumia albicaud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4013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chneumia albicaud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4013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ctonyx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4237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ctonyx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5670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ctonyx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567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ycaon pictu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3058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ycaon pictu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305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ycaon pictu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5114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ycaon pictu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721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ycaon pictu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1780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ycaon pictu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242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ycaon pictu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840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ycaon pictu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48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ellivora capensi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301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andinia binota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5374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andinia binota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537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andinia binota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5374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andinia binota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537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Cs/>
              </w:rPr>
              <w:t>(Table S4 continued)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andinia binotata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5374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tocyon megaloti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4179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tocyon megaloti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4179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tocyon megaloti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4179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tocyon megaloti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5964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tocyon megaloti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606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tocyon megaloti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6284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tocyon megaloti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628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nthera leo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3078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nthera leo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3118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nthera leo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5129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nthera leo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5129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nthera leo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515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nthera leo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515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nthera leo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5439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nthera leo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3078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nthera leo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310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nthera leo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M5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nthera leo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1784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nthera leo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178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nthera leo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1785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nthera leo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178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nthera leo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1785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nthera leo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178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nthera leo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178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nthera leo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1785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nthera leo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178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nthera leo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178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nthera leo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242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nthera leo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2426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nthera leo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5283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nthera leo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9680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nthera pardu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43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nthera pardu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5128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nthera pardu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515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nthera pardu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545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nthera pardu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64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nthera pardu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1784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nthera pardu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2680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roteles cristatu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CM 606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Cs/>
              </w:rPr>
              <w:t>(Table S4 continued)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roteles cristatus</w:t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1784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</w:tr>
      <w:tr>
        <w:trPr>
          <w:trHeight w:val="312" w:hRule="atLeast"/>
        </w:trPr>
        <w:tc>
          <w:tcPr>
            <w:tcW w:w="2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roteles cristatus</w:t>
            </w:r>
          </w:p>
        </w:tc>
        <w:tc>
          <w:tcPr>
            <w:tcW w:w="2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AMZ 10470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13:11:00Z</dcterms:created>
  <dc:creator>Jack Tseng</dc:creator>
  <dc:description/>
  <cp:keywords/>
  <dc:language>en-US</dc:language>
  <cp:lastModifiedBy>Jack Tseng</cp:lastModifiedBy>
  <dcterms:modified xsi:type="dcterms:W3CDTF">2013-05-01T13:11:00Z</dcterms:modified>
  <cp:revision>1</cp:revision>
  <dc:subject/>
  <dc:title>Table S4</dc:title>
</cp:coreProperties>
</file>